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765" w:rsidRPr="003B4765" w:rsidRDefault="003B4765" w:rsidP="003B4765">
      <w:pPr>
        <w:rPr>
          <w:b/>
          <w:bCs/>
        </w:rPr>
      </w:pPr>
      <w:r>
        <w:rPr>
          <w:b/>
          <w:bCs/>
        </w:rPr>
        <w:t>Far</w:t>
      </w:r>
      <w:r>
        <w:rPr>
          <w:b/>
          <w:bCs/>
        </w:rPr>
        <w:t xml:space="preserve"> species </w:t>
      </w:r>
      <w:r>
        <w:rPr>
          <w:b/>
          <w:bCs/>
        </w:rPr>
        <w:t xml:space="preserve">on the phylogenetic tree </w:t>
      </w:r>
      <w:r>
        <w:rPr>
          <w:b/>
          <w:bCs/>
        </w:rPr>
        <w:t xml:space="preserve">that lie </w:t>
      </w:r>
      <w:r>
        <w:rPr>
          <w:b/>
          <w:bCs/>
        </w:rPr>
        <w:t>close to each other</w:t>
      </w:r>
      <w:r>
        <w:rPr>
          <w:b/>
          <w:bCs/>
        </w:rPr>
        <w:t xml:space="preserve"> on the mass longevity triangle</w:t>
      </w:r>
      <w:bookmarkStart w:id="0" w:name="_GoBack"/>
      <w:bookmarkEnd w:id="0"/>
    </w:p>
    <w:tbl>
      <w:tblPr>
        <w:tblW w:w="5000" w:type="pct"/>
        <w:jc w:val="center"/>
        <w:tblLook w:val="0620" w:firstRow="1" w:lastRow="0" w:firstColumn="0" w:lastColumn="0" w:noHBand="1" w:noVBand="1"/>
      </w:tblPr>
      <w:tblGrid>
        <w:gridCol w:w="1044"/>
        <w:gridCol w:w="1292"/>
        <w:gridCol w:w="1367"/>
        <w:gridCol w:w="1213"/>
        <w:gridCol w:w="2115"/>
        <w:gridCol w:w="749"/>
        <w:gridCol w:w="1076"/>
      </w:tblGrid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957C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Order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957C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Family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957C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Genus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957C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Species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957C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Common name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957C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Mass (g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957C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Longevity (</w:t>
            </w:r>
            <w:proofErr w:type="spellStart"/>
            <w:r w:rsidRPr="00957C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Yrs</w:t>
            </w:r>
            <w:proofErr w:type="spellEnd"/>
            <w:r w:rsidRPr="00957C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)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de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de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ringhar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d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ttersall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Golden-crowned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ifaka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4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po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lactag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jor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eat jerbo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chimy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hrich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pereoide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zilian spiny r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3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po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p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dsoni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adow jumping mou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teromy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ognath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rv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eat Basin pocket mou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sembri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ould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lack-footed tree r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gomorph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po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ylvilag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dubon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dubon's cottontail rabbi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yz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lati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pentarian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rock r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omy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hom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ttae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tta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pocket goph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5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yz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lati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pentarian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rock r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x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li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lanur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sian garden dormou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2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yct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umichrast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 r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frosoricid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r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gale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lazac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lazaci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long-tailed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rec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omys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uatemal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uatemalan deer mou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frosoricid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r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gale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bso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Dobson's long-tailed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rec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phi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mhaus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ested r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gomorph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po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ylvilag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uttall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uttall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ottontail rabbi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6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teromy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pod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rriam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rriam's kangaroo r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ia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nim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ast chipmunk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teromy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pod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sert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sert kangaroo r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x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x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at dormou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omy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hom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ttae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tta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pocket goph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5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x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liomy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lanur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sian garden dormou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2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ctodon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ctodon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gus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gus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frosoricid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r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tifer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tos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Greater hedgehog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rec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v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v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rcell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uinea pig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28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rpes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erell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lverulen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e grey mongoo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ista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uyanan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agouti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garita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nd c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xica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xican agouti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gomorph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po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pus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chyur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apanese har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19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xica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xican agouti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ulp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rsac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rsac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xica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xican agouti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racoide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cav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ndrohyrax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bore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ee hyra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roct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ymnoloph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iry-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umpted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agouti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ulp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llid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le fo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v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lichoti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tagonum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tagonian cav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dropo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erm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nese water de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stri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strix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ista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frican porcupin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yassu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yassu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ar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hite-lipped peccar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stri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strix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chyur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ld World porcupin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chy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rancois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Francois'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ngur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32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stri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strix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chyur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ld World porcupin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opard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rda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celo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8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thyerg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orych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e mole-r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an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pa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pa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rge tree shrew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7.8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rethizon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endou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hensi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hensile-tailed porcupin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cyo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su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ric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hite-nosed coati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rethizon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endou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hensi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hensile-tailed porcupin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ver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gum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rva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sked palm cive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ctodon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alacop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an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ruro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mmospermophil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ucur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hite-tailed antelope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mot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iventr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Yellow-bellied marmo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rpes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tilax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ludinos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sh mongoo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mot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liga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ary marmo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gomorph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po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pus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lifornic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lack-tailed jack rabbi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7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ia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rsalis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iff chipmunk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.8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an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pa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pa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nor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sser tree shrew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8.6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ia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nim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ast chipmunk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eropo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nopte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chyot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sser short-nosed fruit b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e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rythrop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triped ground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phi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ilogale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tori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otted skunk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e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aur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outh African ground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88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rpes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erell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lverulen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e grey mongoo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olin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astern gray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33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llitrich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guin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mperator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Emperor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arin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18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iger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astern fox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ingul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o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aetophract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lleros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eser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hairy armadillo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4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anat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ed-tailed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4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an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pa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rogale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verett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ilippine tree shrew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ariegatoide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ariegated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8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llitrich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guin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ucop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Silvery-brown bare-face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arin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reogaster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ed-bellied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rpes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erell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lverulen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e grey mongoo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undasci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uis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lender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eropo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nopte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x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eater short-nosed fruit b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denti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undasci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uis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lender squirr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eropo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pomopho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ahlberg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Wahlberg's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pauletted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ruit b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gomorph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po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pus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chyur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apanese har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19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st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icti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tta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iso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ph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ustached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monke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8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arec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ariega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uffed lemu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7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a monke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d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rreaux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rreaux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ifaka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hoest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'hoest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monke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cyo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su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su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atimundi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o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lapoin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lapoin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84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odicti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tto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tto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2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hibeta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betan macaqu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3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ynx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ad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ada lyn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1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chy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r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avan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ngur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72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st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llivor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ney badg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chy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le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ped leaf monke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4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eotrag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eotrag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lipspring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.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chypithe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ayre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ayre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leaf monke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4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opard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rda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celo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8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ygathrix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mae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Douc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ngur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72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ynx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ad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ada lyn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1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cajao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lv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Red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akari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6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ulemur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ulv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own lemu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uianan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ki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8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ingul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o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olypeu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tac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 Plata three-banded armadillo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lliceb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loch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Dusky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ti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4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uple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id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legan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lagasy ring-tailed mongoo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lliceb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upre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Coppery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ti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2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odictic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tto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tto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2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lliceb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nacophil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Bolivian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ti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9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ycticeb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ucang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Slow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ris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90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palemur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im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eater bamboo lemu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37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rpes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rpes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mith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uddy mongoo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02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ago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ago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negal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Senegal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ago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.2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eropo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erop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mil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ttle golden-mantled flying fo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ago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olemur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rnett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Small-eared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ago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st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te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uropean pine marte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yx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mmah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Scimitar-horned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yx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nther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o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o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5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ra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lindricorn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ast Caucasian tu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nonyx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ub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eetah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3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ra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ubia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ubian ibe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2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ar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tocephal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opica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ub-Antarctic fur sea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oi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yaur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haral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nonyx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ub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eetah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3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emorhed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ud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nese gora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pus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ay wolf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62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zell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rca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rcas gazell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topum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mminck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siatic golden c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phaloph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rsalis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y duik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6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onail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verrin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shing c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6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doqu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uenther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Gunther's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k-dik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ocyon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galot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t-eared fo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doqu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rk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Kirk's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k-dik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onail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ngal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opard c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du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d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Southern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du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reus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olden jacka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v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laph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vidian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e David's de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6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nther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o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o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5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gu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gul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avanic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sser mouse-de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st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nnant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sh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7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gu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gul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avanic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sser mouse-de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garita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nd c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gu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agul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pu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eater mouse-de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yctereu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cyonoide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ccoon dog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tace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ocoe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ocoen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ocoe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rbor porpoi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2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4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nonyx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ub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eetah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3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tace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lphi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genorhynch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bliquiden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cific white-sided dolphi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3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o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oc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tuli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rbor sea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5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tace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lphi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ampus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ise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isso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dolphi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25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2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r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r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itim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lar bea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5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tace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lphi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ousa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n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do-Pacific humpbacked dolphi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0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r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r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to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own bear and grizzly bea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u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rof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ild boa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00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nther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gr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g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97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st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stel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iva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mmon weas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yllostom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yllostom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scolor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le spear-nosed b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.4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stel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stel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ival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mmon wease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scelide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sceli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lephantul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uf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eared elephant shrew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il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ilur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ulgen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sser pand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2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los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rmecophag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andu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tradactyl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Southern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andua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ulp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ueppell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uppell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sand fo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3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racoide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cav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cav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ck hyra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rocyon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inereoargente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ay fo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los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rmecophag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andu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xican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Northern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andua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rpes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chneum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bicaud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hite-tailed mongoos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racoide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cav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cav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pens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ck hyra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yllostom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yllostom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scolor</w:t>
            </w:r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le spear-nosed ba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.4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scelide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sceli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scelid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boscide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hort-eared elephant shrew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uij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los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galonych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oloep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dactyl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ne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two-toed sloth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natin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ck-billed platypus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eropod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erop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ampyr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rge flying fo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72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ule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hort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b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b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livace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eeping capuchi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52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natin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ck-billed platypus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ach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Monk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ki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8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uij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ceb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orqu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Red-capped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ngabey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492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uij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loba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loba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loss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loss's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gibbo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9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uij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latt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esus monke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23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uij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los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galonych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oloep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ffman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ffmann's two-toed sloth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ule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hort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.5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b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b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pella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own capuchi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42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uij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loba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loba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le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leated gibbo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73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natin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ck-billed platypus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ago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olemur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assicaudat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Greater </w:t>
            </w: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ago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94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7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uij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ilen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ontail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macaqu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87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natin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ck-billed platypus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cyon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ssaricyon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bbi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lingo</w:t>
            </w:r>
            <w:proofErr w:type="spellEnd"/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3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.8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uij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copithec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asciculari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tailed macaqu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362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hygloss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agloss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uijni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ng-nosed echidn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2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lobat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lobate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olock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olock</w:t>
            </w:r>
            <w:proofErr w:type="spellEnd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gibbon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87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rhynchus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natin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ck-billed platypus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6</w:t>
            </w:r>
          </w:p>
        </w:tc>
      </w:tr>
      <w:tr w:rsidR="00B35FA9" w:rsidRPr="00957C64" w:rsidTr="003B4765">
        <w:trPr>
          <w:trHeight w:val="227"/>
          <w:jc w:val="center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muridae</w:t>
            </w:r>
            <w:proofErr w:type="spellEnd"/>
          </w:p>
        </w:tc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palemur</w:t>
            </w:r>
            <w:proofErr w:type="spellEnd"/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iseus</w:t>
            </w:r>
            <w:proofErr w:type="spellEnd"/>
          </w:p>
        </w:tc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mboo lemu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7.5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FA9" w:rsidRPr="00957C64" w:rsidRDefault="00B35FA9" w:rsidP="006F12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57C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3</w:t>
            </w:r>
          </w:p>
        </w:tc>
      </w:tr>
    </w:tbl>
    <w:p w:rsidR="00384FB6" w:rsidRDefault="00384FB6"/>
    <w:sectPr w:rsidR="00384F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EA186C"/>
    <w:multiLevelType w:val="hybridMultilevel"/>
    <w:tmpl w:val="CDF82C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ABE"/>
    <w:rsid w:val="00384FB6"/>
    <w:rsid w:val="003B4765"/>
    <w:rsid w:val="00782ABE"/>
    <w:rsid w:val="00B3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FA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35FA9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35FA9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35F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5F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5FA9"/>
    <w:rPr>
      <w:vertAlign w:val="superscript"/>
    </w:rPr>
  </w:style>
  <w:style w:type="paragraph" w:styleId="ListParagraph">
    <w:name w:val="List Paragraph"/>
    <w:basedOn w:val="Normal"/>
    <w:uiPriority w:val="34"/>
    <w:qFormat/>
    <w:rsid w:val="00B35FA9"/>
    <w:pPr>
      <w:ind w:left="720"/>
      <w:contextualSpacing/>
    </w:pPr>
  </w:style>
  <w:style w:type="table" w:styleId="TableGrid">
    <w:name w:val="Table Grid"/>
    <w:basedOn w:val="TableNormal"/>
    <w:uiPriority w:val="59"/>
    <w:rsid w:val="00B3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5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F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F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FA9"/>
  </w:style>
  <w:style w:type="paragraph" w:styleId="Footer">
    <w:name w:val="footer"/>
    <w:basedOn w:val="Normal"/>
    <w:link w:val="FooterChar"/>
    <w:uiPriority w:val="99"/>
    <w:unhideWhenUsed/>
    <w:rsid w:val="00B35F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F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FA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35FA9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35FA9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35F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5F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5FA9"/>
    <w:rPr>
      <w:vertAlign w:val="superscript"/>
    </w:rPr>
  </w:style>
  <w:style w:type="paragraph" w:styleId="ListParagraph">
    <w:name w:val="List Paragraph"/>
    <w:basedOn w:val="Normal"/>
    <w:uiPriority w:val="34"/>
    <w:qFormat/>
    <w:rsid w:val="00B35FA9"/>
    <w:pPr>
      <w:ind w:left="720"/>
      <w:contextualSpacing/>
    </w:pPr>
  </w:style>
  <w:style w:type="table" w:styleId="TableGrid">
    <w:name w:val="Table Grid"/>
    <w:basedOn w:val="TableNormal"/>
    <w:uiPriority w:val="59"/>
    <w:rsid w:val="00B3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5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F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F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FA9"/>
  </w:style>
  <w:style w:type="paragraph" w:styleId="Footer">
    <w:name w:val="footer"/>
    <w:basedOn w:val="Normal"/>
    <w:link w:val="FooterChar"/>
    <w:uiPriority w:val="99"/>
    <w:unhideWhenUsed/>
    <w:rsid w:val="00B35F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44</Words>
  <Characters>1165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1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zekely</dc:creator>
  <cp:keywords/>
  <dc:description/>
  <cp:lastModifiedBy>Pablo Szekely</cp:lastModifiedBy>
  <cp:revision>3</cp:revision>
  <dcterms:created xsi:type="dcterms:W3CDTF">2014-05-12T12:46:00Z</dcterms:created>
  <dcterms:modified xsi:type="dcterms:W3CDTF">2014-12-10T14:37:00Z</dcterms:modified>
</cp:coreProperties>
</file>